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5D7" w:rsidRPr="00E415D7" w:rsidRDefault="00E415D7" w:rsidP="00E415D7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8425D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: Percentiles for Total Activity Counts in US Boy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1844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E415D7" w:rsidRPr="00E415D7" w:rsidRDefault="00E415D7" w:rsidP="00E415D7">
      <w:pPr>
        <w:pBdr>
          <w:bottom w:val="single" w:sz="4" w:space="1" w:color="auto"/>
        </w:pBdr>
        <w:tabs>
          <w:tab w:val="left" w:pos="810"/>
          <w:tab w:val="left" w:pos="3780"/>
          <w:tab w:val="left" w:pos="6930"/>
          <w:tab w:val="right" w:pos="11340"/>
          <w:tab w:val="right" w:pos="13140"/>
        </w:tabs>
        <w:spacing w:after="0" w:line="240" w:lineRule="auto"/>
        <w:ind w:left="3780"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E415D7" w:rsidRPr="00E415D7" w:rsidRDefault="00E415D7" w:rsidP="00E415D7">
      <w:pPr>
        <w:pBdr>
          <w:bottom w:val="single" w:sz="4" w:space="1" w:color="auto"/>
        </w:pBdr>
        <w:tabs>
          <w:tab w:val="left" w:pos="1260"/>
          <w:tab w:val="left" w:pos="2160"/>
          <w:tab w:val="left" w:pos="3240"/>
          <w:tab w:val="left" w:pos="4320"/>
          <w:tab w:val="left" w:pos="5400"/>
          <w:tab w:val="left" w:pos="6570"/>
          <w:tab w:val="left" w:pos="7740"/>
          <w:tab w:val="left" w:pos="8910"/>
          <w:tab w:val="left" w:pos="10080"/>
          <w:tab w:val="left" w:pos="11250"/>
          <w:tab w:val="left" w:pos="12420"/>
          <w:tab w:val="right" w:pos="1314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-0.0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0418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359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254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660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0418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2098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4571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3065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90435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0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7798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271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242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812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7798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9741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457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1087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1427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631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906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908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550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631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655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9394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7995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40086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846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289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260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849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846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2714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203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3581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94118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516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180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116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637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516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175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1350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9460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50769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299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984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924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449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299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853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8828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6754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822202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469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173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121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650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3469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4916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695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4445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97673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559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404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339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832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559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825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4331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1855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70026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686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752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661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089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9686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724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1916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9190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41489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974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7289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168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5224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974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774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9647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675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14498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636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6152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008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303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636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238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7848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4676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93003</w:t>
      </w:r>
    </w:p>
    <w:p w:rsidR="00DF4A73" w:rsidRPr="00DF4A73" w:rsidRDefault="00DF4A73" w:rsidP="00DF4A73">
      <w:pPr>
        <w:shd w:val="clear" w:color="auto" w:fill="D9D9D9" w:themeFill="background1" w:themeFillShade="D9"/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742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5386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229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488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742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209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6638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3328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78498</w:t>
      </w:r>
    </w:p>
    <w:p w:rsidR="00DF4A73" w:rsidRPr="00DF4A73" w:rsidRDefault="00DF4A73" w:rsidP="00DF4A73">
      <w:pPr>
        <w:tabs>
          <w:tab w:val="left" w:pos="990"/>
          <w:tab w:val="left" w:pos="1890"/>
          <w:tab w:val="left" w:pos="3060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7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136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8670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702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937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136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510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58151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2409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8606</w:t>
      </w:r>
    </w:p>
    <w:p w:rsidR="00DF4A73" w:rsidRPr="00DF4A73" w:rsidRDefault="00DF4A73" w:rsidP="00DF4A73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990"/>
          <w:tab w:val="left" w:pos="1890"/>
          <w:tab w:val="left" w:pos="3053"/>
          <w:tab w:val="left" w:pos="4033"/>
          <w:tab w:val="left" w:pos="5130"/>
          <w:tab w:val="left" w:pos="6300"/>
          <w:tab w:val="left" w:pos="7470"/>
          <w:tab w:val="left" w:pos="8640"/>
          <w:tab w:val="left" w:pos="9810"/>
          <w:tab w:val="left" w:pos="10980"/>
          <w:tab w:val="left" w:pos="12150"/>
        </w:tabs>
        <w:spacing w:after="0" w:line="240" w:lineRule="auto"/>
        <w:ind w:right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5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647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4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44485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2783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492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6472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4942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51446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16608</w:t>
      </w:r>
      <w:r w:rsidRPr="00DF4A73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60539</w:t>
      </w:r>
    </w:p>
    <w:sectPr w:rsidR="00DF4A73" w:rsidRPr="00DF4A73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815FE"/>
    <w:rsid w:val="000B23B6"/>
    <w:rsid w:val="00122DBB"/>
    <w:rsid w:val="001257E7"/>
    <w:rsid w:val="00143828"/>
    <w:rsid w:val="00154E0C"/>
    <w:rsid w:val="00164779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D01040"/>
    <w:rsid w:val="00D3176F"/>
    <w:rsid w:val="00DB07AA"/>
    <w:rsid w:val="00DF4A73"/>
    <w:rsid w:val="00E03087"/>
    <w:rsid w:val="00E415D7"/>
    <w:rsid w:val="00E6628F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18:00Z</dcterms:created>
  <dcterms:modified xsi:type="dcterms:W3CDTF">2014-10-28T12:18:00Z</dcterms:modified>
</cp:coreProperties>
</file>